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683" w:rsidRDefault="00142683">
      <w:pPr>
        <w:spacing w:afterLines="50" w:after="120"/>
        <w:rPr>
          <w:rFonts w:ascii="Times New Roman" w:eastAsia="SimSun" w:hAnsi="Times New Roman" w:cs="Times New Roman"/>
          <w:lang w:eastAsia="zh-CN"/>
        </w:rPr>
      </w:pPr>
      <w:bookmarkStart w:id="0" w:name="_GoBack"/>
      <w:bookmarkEnd w:id="0"/>
      <w:r w:rsidRPr="00567084">
        <w:rPr>
          <w:rFonts w:ascii="Times New Roman" w:eastAsia="SimSun" w:hAnsi="Times New Roman" w:cs="Times New Roman"/>
          <w:b/>
          <w:color w:val="000000"/>
          <w:lang w:eastAsia="zh-CN"/>
        </w:rPr>
        <w:t>Table S2</w:t>
      </w:r>
      <w:r>
        <w:rPr>
          <w:rFonts w:ascii="Times New Roman" w:eastAsia="SimSun" w:hAnsi="Times New Roman" w:cs="Times New Roman" w:hint="eastAsia"/>
          <w:color w:val="000000"/>
          <w:lang w:eastAsia="zh-CN"/>
        </w:rPr>
        <w:t xml:space="preserve"> Trace metal concentrations of hot spring water samples from </w:t>
      </w:r>
      <w:proofErr w:type="spellStart"/>
      <w:r>
        <w:rPr>
          <w:rFonts w:ascii="Times New Roman" w:eastAsia="SimSun" w:hAnsi="Times New Roman" w:cs="Times New Roman" w:hint="eastAsia"/>
          <w:color w:val="000000"/>
          <w:lang w:eastAsia="zh-CN"/>
        </w:rPr>
        <w:t>Tengchong</w:t>
      </w:r>
      <w:proofErr w:type="spellEnd"/>
      <w:r>
        <w:rPr>
          <w:rFonts w:ascii="Times New Roman" w:eastAsia="SimSun" w:hAnsi="Times New Roman" w:cs="Times New Roman"/>
          <w:color w:val="000000"/>
          <w:lang w:eastAsia="zh-CN"/>
        </w:rPr>
        <w:t xml:space="preserve"> (values in ppb</w:t>
      </w:r>
      <w:proofErr w:type="gramStart"/>
      <w:r>
        <w:rPr>
          <w:rFonts w:ascii="Times New Roman" w:eastAsia="SimSun" w:hAnsi="Times New Roman" w:cs="Times New Roman"/>
          <w:color w:val="000000"/>
          <w:lang w:eastAsia="zh-CN"/>
        </w:rPr>
        <w:t>)</w:t>
      </w:r>
      <w:r w:rsidRPr="000F107E"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>*</w:t>
      </w:r>
      <w:proofErr w:type="gramEnd"/>
      <w:r w:rsidRPr="000F107E"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>*</w:t>
      </w:r>
      <w:r w:rsidRPr="006473CA">
        <w:rPr>
          <w:rFonts w:ascii="Times New Roman" w:eastAsia="SimSun" w:hAnsi="Times New Roman" w:cs="Times New Roman" w:hint="eastAsia"/>
          <w:color w:val="000000"/>
          <w:lang w:eastAsia="zh-CN"/>
        </w:rPr>
        <w:t xml:space="preserve"> </w:t>
      </w:r>
    </w:p>
    <w:tbl>
      <w:tblPr>
        <w:tblW w:w="1219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691"/>
        <w:gridCol w:w="779"/>
        <w:gridCol w:w="778"/>
        <w:gridCol w:w="778"/>
        <w:gridCol w:w="754"/>
        <w:gridCol w:w="779"/>
        <w:gridCol w:w="754"/>
        <w:gridCol w:w="696"/>
        <w:gridCol w:w="708"/>
        <w:gridCol w:w="690"/>
        <w:gridCol w:w="690"/>
        <w:gridCol w:w="754"/>
        <w:gridCol w:w="754"/>
        <w:gridCol w:w="690"/>
        <w:gridCol w:w="696"/>
        <w:gridCol w:w="690"/>
      </w:tblGrid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g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rt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-</w:t>
            </w:r>
            <w:r w:rsidRPr="00F21D6C"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rt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-</w:t>
            </w:r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rt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-</w:t>
            </w:r>
            <w:r w:rsidRPr="00F21D6C"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mqS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mq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mq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Jmq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Jmq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Zz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Htj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Srbz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SrbzD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xsS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xs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F21D6C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Jz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B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31.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84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330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7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9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5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4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6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616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.5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5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4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34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5.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5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05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6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2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4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Z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8.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8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7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7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5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4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5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.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8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0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0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98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00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5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21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3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2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9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2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9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6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03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S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7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5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4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81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81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Z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9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66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R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3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88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g</w:t>
            </w:r>
            <w:r w:rsidRPr="00F21D6C"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S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7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23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7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3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36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75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486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lastRenderedPageBreak/>
              <w:t>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2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790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640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8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5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S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7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6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G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4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T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4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D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4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H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8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5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4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Y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H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 xml:space="preserve"> 4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9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.9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02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44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T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0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3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9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1.3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4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P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98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B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08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6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33</w:t>
            </w:r>
          </w:p>
        </w:tc>
      </w:tr>
      <w:tr w:rsidR="00142683" w:rsidRPr="00F21D6C" w:rsidTr="00324684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3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65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97</w:t>
            </w:r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vAlign w:val="center"/>
          </w:tcPr>
          <w:p w:rsidR="00142683" w:rsidRPr="00F21D6C" w:rsidRDefault="00142683" w:rsidP="00324684">
            <w:pPr>
              <w:jc w:val="center"/>
              <w:rPr>
                <w:szCs w:val="21"/>
              </w:rPr>
            </w:pPr>
            <w:proofErr w:type="spellStart"/>
            <w:r w:rsidRPr="00F21D6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42683" w:rsidRPr="00F21D6C" w:rsidRDefault="00142683" w:rsidP="00324684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21D6C">
              <w:rPr>
                <w:rFonts w:ascii="Times New Roman" w:hAnsi="Times New Roman" w:cs="Times New Roman"/>
                <w:iCs/>
                <w:kern w:val="0"/>
                <w:sz w:val="21"/>
                <w:szCs w:val="21"/>
              </w:rPr>
              <w:t>0.214</w:t>
            </w:r>
          </w:p>
        </w:tc>
      </w:tr>
    </w:tbl>
    <w:p w:rsidR="00142683" w:rsidRPr="006A61EF" w:rsidRDefault="00142683" w:rsidP="00142683">
      <w:pP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 xml:space="preserve">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**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note: </w:t>
      </w:r>
      <w:proofErr w:type="spellStart"/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bdl</w:t>
      </w:r>
      <w:proofErr w:type="spellEnd"/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means b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e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low detection limit; the trace metal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contents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of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spring water at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Huitaijing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– left (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HtjL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) 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was not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determined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.</w:t>
      </w:r>
    </w:p>
    <w:p w:rsidR="00AF4906" w:rsidRPr="00AF4906" w:rsidRDefault="00142683" w:rsidP="00EA200F">
      <w:pPr>
        <w:widowControl/>
        <w:suppressAutoHyphens w:val="0"/>
        <w:rPr>
          <w:rFonts w:ascii="Times New Roman" w:hAnsi="Times New Roman" w:cs="Times New Roman"/>
        </w:rPr>
      </w:pPr>
      <w:r w:rsidRPr="006A61EF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-SA"/>
        </w:rPr>
        <w:t>T</w:t>
      </w:r>
      <w:r w:rsidRPr="006A61E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eastAsia="zh-CN" w:bidi="ar-SA"/>
        </w:rPr>
        <w:t xml:space="preserve">he sample codes </w:t>
      </w:r>
      <w:r w:rsidRPr="006A61EF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-SA"/>
        </w:rPr>
        <w:t>as</w:t>
      </w:r>
      <w:r w:rsidRPr="006A61E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eastAsia="zh-CN" w:bidi="ar-SA"/>
        </w:rPr>
        <w:t xml:space="preserve"> in Table </w:t>
      </w:r>
      <w:r w:rsidR="00EA200F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-SA"/>
        </w:rPr>
        <w:t>S</w:t>
      </w:r>
      <w:r w:rsidRPr="006A61E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eastAsia="zh-CN" w:bidi="ar-SA"/>
        </w:rPr>
        <w:t>1.</w:t>
      </w:r>
      <w:r w:rsidR="00EA200F" w:rsidRPr="00AF4906">
        <w:rPr>
          <w:rFonts w:ascii="Times New Roman" w:hAnsi="Times New Roman" w:cs="Times New Roman"/>
        </w:rPr>
        <w:t xml:space="preserve"> </w:t>
      </w:r>
    </w:p>
    <w:sectPr w:rsidR="00AF4906" w:rsidRPr="00AF4906" w:rsidSect="0027094B">
      <w:pgSz w:w="16838" w:h="11906" w:orient="landscape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erif">
    <w:altName w:val="MS 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83"/>
    <w:rsid w:val="00020D1F"/>
    <w:rsid w:val="0010040C"/>
    <w:rsid w:val="00142683"/>
    <w:rsid w:val="001E0B80"/>
    <w:rsid w:val="00237FCF"/>
    <w:rsid w:val="0027094B"/>
    <w:rsid w:val="00567084"/>
    <w:rsid w:val="005743E1"/>
    <w:rsid w:val="00597C29"/>
    <w:rsid w:val="006302F8"/>
    <w:rsid w:val="00675C7A"/>
    <w:rsid w:val="006A61EF"/>
    <w:rsid w:val="0083192E"/>
    <w:rsid w:val="009F5F3B"/>
    <w:rsid w:val="00AF2913"/>
    <w:rsid w:val="00AF4906"/>
    <w:rsid w:val="00B576B3"/>
    <w:rsid w:val="00C65538"/>
    <w:rsid w:val="00CC326A"/>
    <w:rsid w:val="00CD1961"/>
    <w:rsid w:val="00D4497D"/>
    <w:rsid w:val="00DA0C04"/>
    <w:rsid w:val="00E167DC"/>
    <w:rsid w:val="00E25C36"/>
    <w:rsid w:val="00E27549"/>
    <w:rsid w:val="00E617C0"/>
    <w:rsid w:val="00EA200F"/>
    <w:rsid w:val="00EA7E9B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4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ong, Hailiang Dr.</cp:lastModifiedBy>
  <cp:revision>4</cp:revision>
  <dcterms:created xsi:type="dcterms:W3CDTF">2012-12-05T02:55:00Z</dcterms:created>
  <dcterms:modified xsi:type="dcterms:W3CDTF">2012-12-05T03:22:00Z</dcterms:modified>
</cp:coreProperties>
</file>